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19D" w:rsidRDefault="00F53D99">
      <w:pPr>
        <w:widowControl/>
        <w:jc w:val="left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>Supplementary 1</w:t>
      </w:r>
      <w:r>
        <w:rPr>
          <w:rFonts w:ascii="Times New Roman" w:hAnsi="Times New Roman" w:cs="Times New Roman" w:hint="eastAsia"/>
          <w:sz w:val="24"/>
        </w:rPr>
        <w:t xml:space="preserve">. </w:t>
      </w:r>
      <w:bookmarkStart w:id="1" w:name="OLE_LINK3"/>
      <w:r>
        <w:rPr>
          <w:rFonts w:ascii="Times New Roman" w:hAnsi="Times New Roman" w:cs="Times New Roman"/>
          <w:sz w:val="24"/>
        </w:rPr>
        <w:t>The RR</w:t>
      </w:r>
      <w:r>
        <w:rPr>
          <w:rFonts w:ascii="Times New Roman" w:hAnsi="Times New Roman" w:cs="Times New Roman" w:hint="eastAsia"/>
          <w:sz w:val="24"/>
        </w:rPr>
        <w:t xml:space="preserve"> (95%CI)</w:t>
      </w:r>
      <w:r>
        <w:rPr>
          <w:rFonts w:ascii="Times New Roman" w:hAnsi="Times New Roman" w:cs="Times New Roman"/>
          <w:sz w:val="24"/>
        </w:rPr>
        <w:t xml:space="preserve"> </w:t>
      </w:r>
      <w:bookmarkStart w:id="2" w:name="OLE_LINK1"/>
      <w:r>
        <w:rPr>
          <w:rFonts w:ascii="Times New Roman" w:hAnsi="Times New Roman" w:cs="Times New Roman"/>
          <w:sz w:val="24"/>
        </w:rPr>
        <w:t>for total and subgroup</w:t>
      </w:r>
      <w:r>
        <w:rPr>
          <w:rFonts w:ascii="Times New Roman" w:hAnsi="Times New Roman" w:cs="Times New Roman" w:hint="eastAsia"/>
          <w:sz w:val="24"/>
        </w:rPr>
        <w:t>s mortality</w:t>
      </w:r>
      <w:r>
        <w:rPr>
          <w:rFonts w:ascii="Times New Roman" w:hAnsi="Times New Roman" w:cs="Times New Roman"/>
          <w:sz w:val="24"/>
        </w:rPr>
        <w:t xml:space="preserve"> and </w:t>
      </w:r>
      <w:bookmarkStart w:id="3" w:name="OLE_LINK2"/>
      <w:r>
        <w:rPr>
          <w:rFonts w:ascii="Times New Roman" w:hAnsi="Times New Roman" w:cs="Times New Roman"/>
          <w:sz w:val="24"/>
        </w:rPr>
        <w:t xml:space="preserve">corresponding </w:t>
      </w:r>
      <w:bookmarkEnd w:id="3"/>
      <w:r>
        <w:rPr>
          <w:rFonts w:ascii="Times New Roman" w:hAnsi="Times New Roman" w:cs="Times New Roman"/>
          <w:sz w:val="24"/>
        </w:rPr>
        <w:t>temperature</w:t>
      </w:r>
      <w:bookmarkEnd w:id="2"/>
      <w:r>
        <w:rPr>
          <w:rFonts w:ascii="Times New Roman" w:hAnsi="Times New Roman" w:cs="Times New Roman"/>
          <w:sz w:val="24"/>
        </w:rPr>
        <w:t>.</w:t>
      </w:r>
      <w:bookmarkEnd w:id="1"/>
    </w:p>
    <w:p w:rsidR="0061019D" w:rsidRDefault="0061019D">
      <w:pPr>
        <w:rPr>
          <w:rFonts w:ascii="Times New Roman" w:hAnsi="Times New Roman" w:cs="Times New Roman"/>
          <w:sz w:val="24"/>
        </w:rPr>
      </w:pP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9"/>
        <w:gridCol w:w="1953"/>
        <w:gridCol w:w="2144"/>
        <w:gridCol w:w="2226"/>
        <w:gridCol w:w="2401"/>
        <w:gridCol w:w="2614"/>
      </w:tblGrid>
      <w:tr w:rsidR="0061019D">
        <w:trPr>
          <w:trHeight w:val="288"/>
        </w:trPr>
        <w:tc>
          <w:tcPr>
            <w:tcW w:w="72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emperatur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℃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73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Total Death </w:t>
            </w:r>
          </w:p>
        </w:tc>
        <w:tc>
          <w:tcPr>
            <w:tcW w:w="80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≥6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83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&lt;65</w:t>
            </w:r>
          </w:p>
        </w:tc>
        <w:tc>
          <w:tcPr>
            <w:tcW w:w="90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Male</w:t>
            </w:r>
          </w:p>
        </w:tc>
        <w:tc>
          <w:tcPr>
            <w:tcW w:w="98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7</w:t>
            </w:r>
          </w:p>
        </w:tc>
        <w:tc>
          <w:tcPr>
            <w:tcW w:w="736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2 (0.61, 1.40)</w:t>
            </w:r>
          </w:p>
        </w:tc>
        <w:tc>
          <w:tcPr>
            <w:tcW w:w="80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1 (0.80, 2.14)</w:t>
            </w:r>
          </w:p>
        </w:tc>
        <w:tc>
          <w:tcPr>
            <w:tcW w:w="83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35 (0.15, 0.78)</w:t>
            </w:r>
          </w:p>
        </w:tc>
        <w:tc>
          <w:tcPr>
            <w:tcW w:w="90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58, 1.64)</w:t>
            </w:r>
          </w:p>
        </w:tc>
        <w:tc>
          <w:tcPr>
            <w:tcW w:w="98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0 (0.39, 1.64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66, 1.4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4 (0.86, 2.1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39 (0.18, 0.8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64, 1.65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3 (0.43, 1.5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71, 1.4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7 (0.91, 2.06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43 (0.22, 0.8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9 (0.71, 1.67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5 (0.47, 1.55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4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77, 1.44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0 (0.96, 2.03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48 (0.26, 0.8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15 (0.78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9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7 (0.51, 1.5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0 (0.82, 1.46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2 (1.02, 1.99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54 (0.31, 0.9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1 (0.85, 1.72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0 (0.55, 1.46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4 (0.88, 1.48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5 (1.07, 1.97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60 (0.36, 0.98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7 (0.92, 1.74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2 (0.59, 1.43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9 (0.94, 1.50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8 (1.12, 1.9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0.42, 1.0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3 (1.00, 1.77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4 (0.63, 1.41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3 (1.00, 1.52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0 (1.17, 1.93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73 (0.49, 1.0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9 (1.07, 1.80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67, 1.3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8 (1.05, 1.55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2 (1.21, 1.91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0 (0.55, 1.1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4 (1.14, 1.83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70, 1.38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1 (1.10, 1.58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4 (1.24, 1.9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87 (0.62, 1.22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0 (1.20, 1.87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0.73, 1.3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5 (1.14, 1.60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5 (1.26, 1.9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4 (0.68, 1.2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5 (1.25, 1.9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76, 1.3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8 (1.17, 1.6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6 (1.28, 1.9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0.74, 1.37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9 (1.29, 1.94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03 (0.78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8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0 (1.19, 1.65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6 (1.29, 1.9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7 (0.79, 1.44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2 (1.33, 1.98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79, 1.3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2 (1.21, 1.67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6 (1.29, 1.89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2 (0.83, 1.5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4 (1.35, 2.00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80, 1.4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3 (1.22, 1.68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5 (1.28, 1.88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7 (0.87, 1.57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6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1.36, 2.0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80, 1.4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3 (1.22, 1.68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4 (1.27, 1.85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0 (0.90, 1.6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6 (1.37, 2.0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81, 1.4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2 (1.22, 1.66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2 (1.26, 1.82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3 (0.92, 1.6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4 (1.36, 1.99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81, 1.3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1 (1.21, 1.64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9 (1.25, 1.78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4 (0.94, 1.6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2 (1.35, 1.95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81, 1.3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9 (1.20, 1.6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6 (1.23, 1.7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4 (0.94, 1.62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0 (1.33, 1.9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81, 1.35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7 (1.19, 1.57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3 (1.21, 1.69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3 (0.95, 1.60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6 (1.31, 1.85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81, 1.32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34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1.17, 1.5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0 (1.19, 1.6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1 (0.95, 1.56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52 (1.29, 1.79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81, 1.3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1 (1.15, 1.49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6 (1.16, 1.59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9 (0.94, 1.52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8 (1.26, 1.73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81, 1.2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7 (1.13, 1.44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2 (1.14, 1.5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7 (0.93, 1.47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3 (1.23, 1.66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0.80, 1.24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4 (1.10, 1.40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9 (1.12, 1.48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4 (0.92, 1.42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8 (1.20, 1.60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80, 1.22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1 (1.08, 1.36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5 (1.09, 1.4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2 (0.91, 1.37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34 (1.16, 1.54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80, 1.19)</w:t>
            </w:r>
          </w:p>
        </w:tc>
      </w:tr>
      <w:tr w:rsidR="0061019D">
        <w:trPr>
          <w:trHeight w:val="32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8 (1.06, 1.3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2 (1.07, 1.39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09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0.89, 1.3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9 (1.13, 1.47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80, 1.1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5 (1.03, 1.27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9 (1.05, 1.3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88, 1.2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5 (1.10, 1.42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80, 1.15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2 (1.02, 1.24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6 (1.03, 1.3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87, 1.2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1 (1.07, 1.36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5 (0.80, 1.14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.10 (1.00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20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3 (1.01, 1.26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87, 1.2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7 (1.05, 1.3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5 (0.81, 1.12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8 (0.99, 1.17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0 (1.00, 1.22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87, 1.18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4 (1.03, 1.26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5 (0.82, 1.1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98, 1.14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8 (0.99, 1.18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0.87, 1.1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1 (1.01, 1.2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.9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0.84, 1.0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24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98, 1.1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0.98, 1.15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89, 1.1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8 (1.00, 1.17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86, 1.0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98, 1.08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98, 1.11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91, 1.0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 (1.00, 1.12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89, 1.05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98, 1.05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99, 1.07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.99 (0.93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6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99, 1.08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92, 1.04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99, 1.0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99, 1.0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96, 1.0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1.00, 1.04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96, 1.02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1.00, 1.00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1.00, 1.0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1.00, 1.00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1.00, 1.00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0 (1.00, 1.00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97, 1.0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0.97, 1.01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1 (0.97, 1.04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96, 1.0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98, 1.05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9 (0.95, 1.0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93, 1.02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2 (0.95, 1.09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92, 1.02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96, 1.11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93, 1.05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90, 1.0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3 (0.92, 1.1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89, 1.03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94, 1.17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90, 1.07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6 (0.87, 1.06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4 (0.89, 1.21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4 (0.85, 1.04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7 (0.92, 1.24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 (0.88, 1.09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5 (0.83, 1.08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5 (0.87, 1.28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3 (0.82, 1.06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9 (0.90, 1.31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86, 1.11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4 (0.80, 1.10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7 (0.84, 1.35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.92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0.78, 1.08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1 (0.89, 1.39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83, 1.13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3 (0.77, 1.12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08 (0.82, 1.43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1 (0.75, 1.09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3 (0.87, 1.48)</w:t>
            </w:r>
          </w:p>
        </w:tc>
      </w:tr>
      <w:tr w:rsidR="0061019D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 (0.81, 1.16)</w:t>
            </w:r>
          </w:p>
        </w:tc>
        <w:tc>
          <w:tcPr>
            <w:tcW w:w="8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2 (0.75, 1.14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0 (0.80, 1.52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0 (0.72, 1.11)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1019D" w:rsidRDefault="00F53D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15 (0.85, 1.57)</w:t>
            </w:r>
          </w:p>
        </w:tc>
      </w:tr>
    </w:tbl>
    <w:p w:rsidR="0061019D" w:rsidRDefault="0061019D"/>
    <w:p w:rsidR="0061019D" w:rsidRDefault="0061019D"/>
    <w:bookmarkEnd w:id="0"/>
    <w:p w:rsidR="0061019D" w:rsidRDefault="0061019D"/>
    <w:sectPr w:rsidR="0061019D" w:rsidSect="00F53D9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19D"/>
    <w:rsid w:val="0061019D"/>
    <w:rsid w:val="00F53D99"/>
    <w:rsid w:val="116F427A"/>
    <w:rsid w:val="344C19F9"/>
    <w:rsid w:val="3FEC3469"/>
    <w:rsid w:val="420F0DBF"/>
    <w:rsid w:val="521728A4"/>
    <w:rsid w:val="5E09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75BF971-6028-48BF-9F85-1D7B2C17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qin</dc:creator>
  <cp:lastModifiedBy>Vanitha M.</cp:lastModifiedBy>
  <cp:revision>2</cp:revision>
  <dcterms:created xsi:type="dcterms:W3CDTF">2014-10-29T12:08:00Z</dcterms:created>
  <dcterms:modified xsi:type="dcterms:W3CDTF">2022-04-0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